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824" w:rsidRPr="0077704D" w:rsidRDefault="0077704D">
      <w:pPr>
        <w:rPr>
          <w:rFonts w:ascii="Arial" w:hAnsi="Arial" w:cs="Arial"/>
          <w:b/>
        </w:rPr>
      </w:pPr>
      <w:r w:rsidRPr="0077704D">
        <w:rPr>
          <w:rFonts w:ascii="Arial" w:hAnsi="Arial" w:cs="Arial"/>
          <w:b/>
        </w:rPr>
        <w:t>Supplementary table x. Assembly s</w:t>
      </w:r>
      <w:bookmarkStart w:id="0" w:name="_GoBack"/>
      <w:bookmarkEnd w:id="0"/>
      <w:r w:rsidRPr="0077704D">
        <w:rPr>
          <w:rFonts w:ascii="Arial" w:hAnsi="Arial" w:cs="Arial"/>
          <w:b/>
        </w:rPr>
        <w:t xml:space="preserve">tatistics of two </w:t>
      </w:r>
      <w:r w:rsidRPr="0077704D">
        <w:rPr>
          <w:rFonts w:ascii="Arial" w:hAnsi="Arial" w:cs="Arial"/>
          <w:b/>
          <w:i/>
        </w:rPr>
        <w:t>de novo</w:t>
      </w:r>
      <w:r w:rsidRPr="0077704D">
        <w:rPr>
          <w:rFonts w:ascii="Arial" w:hAnsi="Arial" w:cs="Arial"/>
          <w:b/>
        </w:rPr>
        <w:t xml:space="preserve"> assembled </w:t>
      </w:r>
      <w:r w:rsidRPr="0077704D">
        <w:rPr>
          <w:rFonts w:ascii="Arial" w:hAnsi="Arial" w:cs="Arial"/>
          <w:b/>
          <w:i/>
        </w:rPr>
        <w:t xml:space="preserve">T. </w:t>
      </w:r>
      <w:proofErr w:type="spellStart"/>
      <w:r w:rsidRPr="0077704D">
        <w:rPr>
          <w:rFonts w:ascii="Arial" w:hAnsi="Arial" w:cs="Arial"/>
          <w:b/>
          <w:i/>
        </w:rPr>
        <w:t>absoluta</w:t>
      </w:r>
      <w:proofErr w:type="spellEnd"/>
      <w:r w:rsidRPr="0077704D">
        <w:rPr>
          <w:rFonts w:ascii="Arial" w:hAnsi="Arial" w:cs="Arial"/>
          <w:b/>
        </w:rPr>
        <w:t xml:space="preserve"> transcriptomes.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3300"/>
        <w:gridCol w:w="2140"/>
        <w:gridCol w:w="2120"/>
      </w:tblGrid>
      <w:tr w:rsidR="0077704D" w:rsidRPr="0077704D" w:rsidTr="00B34E13">
        <w:trPr>
          <w:trHeight w:val="735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Assembly numb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77704D" w:rsidRPr="0077704D" w:rsidTr="00B34E13">
        <w:trPr>
          <w:trHeight w:val="9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04D" w:rsidRPr="0077704D" w:rsidRDefault="0077704D" w:rsidP="00B34E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Sampl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Spin (3 reps),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SpinSel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(3 reps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Spin (3 reps),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Spinsel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(3 reps), TA1 (1 sample)</w:t>
            </w:r>
          </w:p>
        </w:tc>
      </w:tr>
      <w:tr w:rsidR="0077704D" w:rsidRPr="0077704D" w:rsidTr="00B34E13">
        <w:trPr>
          <w:trHeight w:val="64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04D" w:rsidRPr="0077704D" w:rsidRDefault="0077704D" w:rsidP="00B34E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Type of sequenc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Illumina (1 lane, 6 sample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Illumina (2 lanes)</w:t>
            </w:r>
          </w:p>
        </w:tc>
      </w:tr>
      <w:tr w:rsidR="0077704D" w:rsidRPr="0077704D" w:rsidTr="00B34E13">
        <w:trPr>
          <w:trHeight w:val="4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04D" w:rsidRPr="0077704D" w:rsidRDefault="0077704D" w:rsidP="00B34E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Digital normalisation?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</w:tc>
      </w:tr>
      <w:tr w:rsidR="0077704D" w:rsidRPr="0077704D" w:rsidTr="00B34E13">
        <w:trPr>
          <w:trHeight w:val="4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Assembly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Trinity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Trinity 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number of raw sequencing rea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3608094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579621326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# of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Contigs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 assemb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624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207,300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# of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contigs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&gt; 200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624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207,300</w:t>
            </w:r>
          </w:p>
        </w:tc>
      </w:tr>
      <w:tr w:rsidR="0077704D" w:rsidRPr="0077704D" w:rsidTr="00B34E13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# of Components/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isotig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729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87062</w:t>
            </w:r>
          </w:p>
        </w:tc>
      </w:tr>
      <w:tr w:rsidR="0077704D" w:rsidRPr="0077704D" w:rsidTr="00B34E13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# of trinity 'genes'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807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03980</w:t>
            </w:r>
          </w:p>
        </w:tc>
      </w:tr>
      <w:tr w:rsidR="0077704D" w:rsidRPr="0077704D" w:rsidTr="00B34E13">
        <w:trPr>
          <w:trHeight w:val="36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% G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40%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39%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Min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contig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lengt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7704D">
              <w:rPr>
                <w:rFonts w:ascii="Arial" w:eastAsia="Times New Roman" w:hAnsi="Arial" w:cs="Arial"/>
                <w:lang w:eastAsia="en-GB"/>
              </w:rPr>
              <w:t>2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7704D">
              <w:rPr>
                <w:rFonts w:ascii="Arial" w:eastAsia="Times New Roman" w:hAnsi="Arial" w:cs="Arial"/>
                <w:lang w:eastAsia="en-GB"/>
              </w:rPr>
              <w:t>201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Max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contig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lengt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7704D">
              <w:rPr>
                <w:rFonts w:ascii="Arial" w:eastAsia="Times New Roman" w:hAnsi="Arial" w:cs="Arial"/>
                <w:lang w:eastAsia="en-GB"/>
              </w:rPr>
              <w:t>29,1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30845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Mean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contig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length (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bp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0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011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Median 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contig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length (</w:t>
            </w:r>
            <w:proofErr w:type="spellStart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bp</w:t>
            </w:r>
            <w:proofErr w:type="spellEnd"/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5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478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N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9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1,979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Blast2Go hits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57160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66,755</w:t>
            </w:r>
          </w:p>
        </w:tc>
      </w:tr>
      <w:tr w:rsidR="0077704D" w:rsidRPr="0077704D" w:rsidTr="00B34E13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Blast2Go hits 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35%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7704D" w:rsidRPr="0077704D" w:rsidRDefault="0077704D" w:rsidP="00B34E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7704D">
              <w:rPr>
                <w:rFonts w:ascii="Arial" w:eastAsia="Times New Roman" w:hAnsi="Arial" w:cs="Arial"/>
                <w:color w:val="000000"/>
                <w:lang w:eastAsia="en-GB"/>
              </w:rPr>
              <w:t>32%</w:t>
            </w:r>
          </w:p>
        </w:tc>
      </w:tr>
    </w:tbl>
    <w:p w:rsidR="0077704D" w:rsidRDefault="0077704D"/>
    <w:sectPr w:rsidR="00777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04D"/>
    <w:rsid w:val="0077704D"/>
    <w:rsid w:val="00BA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8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1</cp:revision>
  <dcterms:created xsi:type="dcterms:W3CDTF">2016-08-30T14:14:00Z</dcterms:created>
  <dcterms:modified xsi:type="dcterms:W3CDTF">2016-08-30T14:19:00Z</dcterms:modified>
</cp:coreProperties>
</file>